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3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260"/>
        <w:gridCol w:w="2250"/>
        <w:gridCol w:w="1080"/>
        <w:gridCol w:w="900"/>
        <w:gridCol w:w="832"/>
        <w:gridCol w:w="6116"/>
      </w:tblGrid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hrom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ition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ragment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ange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in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H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di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H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or Feature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’ Gene or Feature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’ Gene or Feature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591807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1CKGJZ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&gt;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5224 bp: similar to POU domain, class 3, transcription factor 1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708 bp: similar to Ras-related GTP binding protein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688735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2IW5CF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&gt;T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720099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2F9MU6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&gt;A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713 bp: similar to absent in melanoma 2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521 bp: similar to immunoglobulin superfamily, member 4B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599877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2HYHJG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&gt;G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042961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2FSUU7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-&gt;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591 bp: melanoma antigen family F, 1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98 bp: similar to ephrin receptor EphB3 precursor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124770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1BCK71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&gt;A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72 bp: ubiquitin specific protease 13 (isopeptidase T-3)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271889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2HSRZI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&gt;G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651 bp: similar to calcium-activated potassium channel beta 2 subunit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429669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2H9ZDI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&gt;T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568 bp: similar to glutamate decarboxylase-like 1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3278 bp: similar to Thyroid hormone receptor-associated protein 3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86166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2IQPMR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&gt;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296 bp: nucleolar protein NOP52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41516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1CIYVH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&gt;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775 bp: similar to beta-site APP-cleaving enzyme 2 isoform C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289501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2GYWN8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&gt;T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161 bp: similar to BMP-binding endothelial regulator precursor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489675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1A3RKI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&gt;A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ilar to ankyrin repeat and MYND domain containing 2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721716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2HBRPH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&gt;A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119 bp: similar to 40S ribosomal protein S4, X isoform 1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67085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1D7KJ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&gt;T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905133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1B5BA3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&gt;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2604 bp: similar to CD109 isoform 1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996 bp similar to Collagen alpha-1(XII) chain precursor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060095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1CYV2Z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-&gt;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8755 bp: similar to single-minded homolog 1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84032 bp: similar to glutamate receptor 6 isoform 1 precursor 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849065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2HW5R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&gt;A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6928 bp: similar to 60S ribosomal protein L7a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306 bp: similar to lin-28 homolog B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067488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1BM8Y1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&gt;A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7543 bp: similar to ribosomal protein L30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1053 bp: similar to ret finger protein-like 4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251597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1DMHC1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&gt;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983 bp: similar to protocadherin 18 precursor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1178 bp: solute carrier family 7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308604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1A4SPO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&gt;A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041 bp: similar to protocadherin 18 precursor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106 bp: solute carrier family 7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028290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2FNWE0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&gt;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287 bp: zinc finger protein 330 isoform 2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851 bp: similar to interleukin 15 preproprotein isoform 2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294565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2GZALZ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&gt;T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736 bp: hypothetical protein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96 bp: glycine receptor, beta isoform 1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489328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2IY629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&gt;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37 bp: hypothetical protein isoform 2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301 bp: similar to leucine-rich repeat-containing G protein-coupled receptor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752218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1A5VX2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&gt;G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8702 bp: follistatin-like 5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4114 bp: similar to CG10341-PA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494032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1BK976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&gt;A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141 bp: hypothetical protein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920 bp: similar to 40S ribosomal protein S10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91915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2G6KI6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&gt;A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4901 bp: similar to ubiquitin-conjugating enzyme E2N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622 bp: similar to integrin, alpha 1 precursor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342401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1ADMRV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&gt;G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3 bp: hypothetical protein isoform 2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657 bp: similar to Nonhistone chromosomal protein HMG-17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262852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1EEJS0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&gt;G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320 bp: similar to 60S ribosomal protein L27a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464 bp: similar to Ankyrin repeat domain-containing protein 11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595742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1CTS8T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&gt;A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4465 bp: similar to methionine adenosyltransferase II, beta isoform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2908 bp similar to odd Oz/ten-m homolog 2 isoform 4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188899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2H6Q3M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&gt;A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ilar to ATP/GTP binding protein 1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733494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2IY81A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-&gt;G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0130 bp: hypothetical protein isoform 1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491 bp: similar to multiple C2-domains with two trans-membrane regions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858093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1A8Y8T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-&gt;G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3170 bp: similar to amisyn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2572 bp: similar to neuro-oncological ventral antigen 1 isoform 1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512305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1AK1JJ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&gt;T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426 bp: similar to high-mobility group box 2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142386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2JB3L7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-&gt;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nal PAS domain protein 3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24443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2JPNQ1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&gt;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563 bp: similar to protein phosphatase 1A isoform 1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945 bp: macrophage scavenger receptor 1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21998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1EUPYP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-&gt;G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ilar to hepatocellular carcinoma related protein 1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27694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2JANH7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&gt;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662 bp: netrin receptor Unc5h4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0468 bp: similar to large conductance calcium-activated potassium channels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839858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1DPR0X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&gt;T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411 bp: similar to Protein C8orf4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139 bp: similar to zinc finger, matrin type 4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627401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2IYG8H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&gt;T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8721 bp: zinc finger transcription factor TRPS1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2310 bp: similar to eukaryotic translation initiation factor 3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3975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2JQRA8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&gt;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885 bp: hypothetical protein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807739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2HME0K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-&gt;T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933 bp: similar to protein tyrosine phosphatase, non-receptor type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833 bp: growth differentiation factor 10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875394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2IMO25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&gt;T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319123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1CFSTX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-&gt;T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3861 bp: similar to ZW10 interactor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879 bp: similar to protocadherin 15 precursor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76219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2H5GST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&gt;T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83 bp: hypothetical protein LOC140894 isoform 3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764434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2J18DD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&gt;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7359 bp: similar to chromosome 20 open reading frame 42 isoform 3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676 bp: bone morphogenetic protein 2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811179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2ILVBH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&gt;T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117826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2F0DVR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&gt;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38935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1BPZY1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&gt;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ilar to solute carrier family 2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714175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1B2MKG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&gt;A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900 bp: ubiquitin specific peptidase 15 isoform 1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526 bp: hypothetical protein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944188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1AE8L5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&gt;T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041 bp: glutamate receptor interacting protein 1 isoform 4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042 bp: hypothetical protein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500686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2FNXIN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&gt;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980 bp: similar to TIP120 protein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585 bp: dual-specificity tyrosine-(Y)-phosphorylation regulated kinase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700872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1BKBY2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&gt;A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888 bp: dual-specificity tyrosine-(Y)-phosphorylation regulated kinase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017 bp: interferon-gamma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577385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1A2KPT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-&gt;G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0506 bp: similar to CG14446-PA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51136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1ARFTU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&gt;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63345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1D7OOM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&gt;A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ilar to longevity assurance homolog 6 isoform 2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358965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1E3M7Q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-&gt;G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844 bp: similar to Wiskott-Aldrich syndrome protein-interacting protein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15 bp: similar to cholinergic receptor, nicotinic, alpha 1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437602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2JONIL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&gt;A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ilar to mitogen-activated protein kinase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55931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2FUT4G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&gt;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902 bp: similar to cysteine and histidine-rich domain (CHORD)-containing, zinc-binding protein 1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184712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1DBUQX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&gt;T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695 bp: similar to cysteine and histidine-rich domain (CHORD)-containing, zinc-binding protein 1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444405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1A1PLP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-&gt;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138 bp: similar to pellino protein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407 bp: similar to Galectin-5 (RL-18)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238559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2H6KYZ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&gt;T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125 bp: similar to Leucine-rich repeat transmembrane neuronal protein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4149 bp: leucine rich repeat transmembrane neuronal 4 isoform 2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78189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2G5IJG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&gt;A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461 bp: CD82 molecule isoform 1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74050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1E00NZ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&gt;A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118 bp: similar to DNA damage-binding protein 2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2048 bp: similar to netrin-G1 ligand isoform 1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909061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1DUPZD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&gt;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1008 bp: similar to netrin-G1 ligand isoform 4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631928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2HA390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&gt;T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056 bp: similar to ATP synthase, H+ transporting, mitochondrial F0 complex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9278 bp: similar to methyltransferase 5 domain containing 1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204698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2FNMDV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-.T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519 bp: similar to Olfactory receptor 5P2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379029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2HPAC6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-&gt;G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459 bp at 5' side: poliovirus receptor-related 1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697 bp: similar to tripartite motif protein TRIM29 isoform alpha variant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70376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1AZKL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&gt;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8995 bp: actin-like 7B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7130 bp: Kruppel-like factor 4 (gut) isoform 2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23983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2GRXTR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-&gt;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2660 bp: actin-like 7B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470 bp: Kruppel-like factor 4 (gut) isoform 2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664533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2GAT3X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&gt;A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5104 bp: similar to DMRT-like family A1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744487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1CKM4U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&gt;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7168 bp: similar to phosphoserine aminotransferase isoform 2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9344 bp: hypothetical protein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475753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1A1YBV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&gt;T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23 bp: similar to thyroid hormone receptor interactor 3 isoform 2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53 bp: similar to phosphatidylinositol glycan, class W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833022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2H43G5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&gt;A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59 bp: gastrin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77 bp: similar to junction plakoglobin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962285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2I1LB2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&gt;A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366 bp: similar to mitogen-activated protein kinase 6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7557 bp: potassium inwardly-rectifying channel J16 isoform 4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071435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1CZNU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&gt;A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0125 bp: KIAA1008 isoform 1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657 bp: similar to Kruppel-like factor 12 isoform a isoform 3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466655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1EXQZC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&gt;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180 bp: hypothetical protein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4179 bp: similar to potassium channel tetramerisation domain containing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683730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2HZL09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&gt;A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8205 bp: Nedd4 family interacting protein 2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043 bp: similar to Sprouty homolog 2 (Spry-2)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807637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2IHGPU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&gt;G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ilar to FERM, RhoGEF, and pleckstrin domain protein 1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384603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1BQVQM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&gt;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3823 bp: similar to haloacid dehalogenase-like hydrolase domain containing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3800 bp: similar to phosphoinositide-3-kinase, class 3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791079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2HNRPH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&gt;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233 bp: Sma- and Mad-related protein 2 isoform 3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691486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1D4UQY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&gt;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529 bp: hypothetical protein LOC79839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556 bp: similar to S-phase kinase-associated protein 1A isoform b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305391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2G2KR5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&gt;G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ilar to zinc finger protein 160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754010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2FYHIB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&gt;T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984 bp: hypothetical protein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770 bp: similar to zinc finger protein 507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21889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2GTAC8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&gt;A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3979 bp: similar to U1 small nuclear ribonucleoprotein C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886 bp: hypothetical protein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61411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1DSO9K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-&gt;G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198088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2FOMNO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&gt;G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dherin 8, type 2 isoform 6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604066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1CE656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&gt;G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ilar to WW-domain oxidoreductase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884933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1EPJ9W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-&gt;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dherin 13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205919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1B87BD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&gt;A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36 bp: similar to Transmembrane gamma-carboxyglutamic acid protein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20501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1CTWTF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&gt;G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36 bp: similar to McLeod syndrome-associated, Kell blood group protein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88 bp: cytochrome b-245, beta polypeptide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763426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2IQYRA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-&gt;G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 bp: hydroxyacyl-Coenzyme A dehydrogenase, type II isoform 1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015 bp: similar to HECT, UBA and WWE domain containing 1 isoform 2</w:t>
            </w:r>
          </w:p>
        </w:tc>
      </w:tr>
      <w:tr>
        <w:trPr>
          <w:trHeight w:val="5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273468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YOWMI02HOSZ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&gt;A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8717 bp: hypothetical protein</w:t>
            </w:r>
          </w:p>
        </w:tc>
      </w:tr>
      <w:tr>
        <w:trPr>
          <w:trHeight w:val="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169 bp: similar to mitochondrial translational release factor 1-like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3T22:04:00Z</dcterms:created>
  <dc:creator>jasatkoski</dc:creator>
  <dc:description/>
  <dc:language>en-US</dc:language>
  <cp:lastModifiedBy>jasatkoski</cp:lastModifiedBy>
  <dcterms:modified xsi:type="dcterms:W3CDTF">2008-04-03T22:04:00Z</dcterms:modified>
  <cp:revision>2</cp:revision>
  <dc:subject/>
  <dc:title/>
</cp:coreProperties>
</file>